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454" w:type="dxa"/>
        <w:tblLook w:val="04A0" w:firstRow="1" w:lastRow="0" w:firstColumn="1" w:lastColumn="0" w:noHBand="0" w:noVBand="1"/>
      </w:tblPr>
      <w:tblGrid>
        <w:gridCol w:w="3286"/>
        <w:gridCol w:w="4495"/>
        <w:gridCol w:w="1673"/>
      </w:tblGrid>
      <w:tr w:rsidR="00521E03" w:rsidRPr="00F83535" w14:paraId="79449782" w14:textId="77777777" w:rsidTr="00AB72B1">
        <w:tc>
          <w:tcPr>
            <w:tcW w:w="94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76AAF" w14:textId="7701F503" w:rsidR="00521E03" w:rsidRPr="00F83535" w:rsidRDefault="00643154" w:rsidP="00DC6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 S1</w:t>
            </w:r>
            <w:bookmarkStart w:id="0" w:name="_GoBack"/>
            <w:bookmarkEnd w:id="0"/>
            <w:r w:rsidR="00521E03" w:rsidRPr="00F83535">
              <w:rPr>
                <w:rFonts w:ascii="Times New Roman" w:hAnsi="Times New Roman" w:cs="Times New Roman"/>
              </w:rPr>
              <w:t xml:space="preserve">. Differential </w:t>
            </w:r>
            <w:r w:rsidR="00521E03">
              <w:rPr>
                <w:rFonts w:ascii="Times New Roman" w:hAnsi="Times New Roman" w:cs="Times New Roman"/>
              </w:rPr>
              <w:t xml:space="preserve">gene </w:t>
            </w:r>
            <w:r w:rsidR="00521E03" w:rsidRPr="00F83535">
              <w:rPr>
                <w:rFonts w:ascii="Times New Roman" w:hAnsi="Times New Roman" w:cs="Times New Roman"/>
              </w:rPr>
              <w:t xml:space="preserve">expression between axenic and </w:t>
            </w:r>
            <w:proofErr w:type="spellStart"/>
            <w:r w:rsidR="00521E03" w:rsidRPr="00F83535">
              <w:rPr>
                <w:rFonts w:ascii="Times New Roman" w:hAnsi="Times New Roman" w:cs="Times New Roman"/>
              </w:rPr>
              <w:t>gnotobiotic</w:t>
            </w:r>
            <w:proofErr w:type="spellEnd"/>
            <w:r w:rsidR="00521E03" w:rsidRPr="00F83535">
              <w:rPr>
                <w:rFonts w:ascii="Times New Roman" w:hAnsi="Times New Roman" w:cs="Times New Roman"/>
              </w:rPr>
              <w:t xml:space="preserve"> flies</w:t>
            </w:r>
          </w:p>
        </w:tc>
      </w:tr>
      <w:tr w:rsidR="00521E03" w:rsidRPr="00F83535" w14:paraId="21D4525A" w14:textId="77777777" w:rsidTr="00AB72B1">
        <w:tc>
          <w:tcPr>
            <w:tcW w:w="3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75518F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4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C6B430" w14:textId="3163A6A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Log</w:t>
            </w:r>
            <w:r w:rsidRPr="00F83535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F83535">
              <w:rPr>
                <w:rFonts w:ascii="Times New Roman" w:eastAsia="Times New Roman" w:hAnsi="Times New Roman" w:cs="Times New Roman"/>
                <w:color w:val="000000"/>
              </w:rPr>
              <w:t xml:space="preserve"> fold-change (</w:t>
            </w:r>
            <w:proofErr w:type="spellStart"/>
            <w:r w:rsidRPr="00F83535">
              <w:rPr>
                <w:rFonts w:ascii="Times New Roman" w:eastAsia="Times New Roman" w:hAnsi="Times New Roman" w:cs="Times New Roman"/>
                <w:color w:val="000000"/>
              </w:rPr>
              <w:t>Gnotobiotic</w:t>
            </w:r>
            <w:proofErr w:type="spellEnd"/>
            <w:r w:rsidRPr="00F83535">
              <w:rPr>
                <w:rFonts w:ascii="Times New Roman" w:eastAsia="Times New Roman" w:hAnsi="Times New Roman" w:cs="Times New Roman"/>
                <w:color w:val="000000"/>
              </w:rPr>
              <w:t xml:space="preserve"> / axenic)</w:t>
            </w:r>
            <w:r w:rsidR="00AB72B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FB7C17" w14:textId="46BDA7A0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FDR</w:t>
            </w:r>
            <w:r w:rsidR="00AB72B1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521E03" w:rsidRPr="00F83535" w14:paraId="786ACEBC" w14:textId="77777777" w:rsidTr="00AB72B1">
        <w:tc>
          <w:tcPr>
            <w:tcW w:w="32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6811EC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Vm34Ca</w:t>
            </w:r>
          </w:p>
        </w:tc>
        <w:tc>
          <w:tcPr>
            <w:tcW w:w="4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8472A9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2F94C2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017614</w:t>
            </w:r>
          </w:p>
        </w:tc>
      </w:tr>
      <w:tr w:rsidR="00521E03" w:rsidRPr="00F83535" w14:paraId="1BA721BC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9F0AB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3535">
              <w:rPr>
                <w:rFonts w:ascii="Times New Roman" w:eastAsia="Times New Roman" w:hAnsi="Times New Roman" w:cs="Times New Roman"/>
                <w:color w:val="000000"/>
              </w:rPr>
              <w:t>AttD</w:t>
            </w:r>
            <w:proofErr w:type="spellEnd"/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29907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3.1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57144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3.74E-10</w:t>
            </w:r>
          </w:p>
        </w:tc>
      </w:tr>
      <w:tr w:rsidR="00521E03" w:rsidRPr="00F83535" w14:paraId="328CBE3C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5EF94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3535">
              <w:rPr>
                <w:rFonts w:ascii="Times New Roman" w:eastAsia="Times New Roman" w:hAnsi="Times New Roman" w:cs="Times New Roman"/>
                <w:color w:val="000000"/>
              </w:rPr>
              <w:t>edin</w:t>
            </w:r>
            <w:proofErr w:type="spellEnd"/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4E924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3.0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0E4F8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1.75E-08</w:t>
            </w:r>
          </w:p>
        </w:tc>
      </w:tr>
      <w:tr w:rsidR="00521E03" w:rsidRPr="00F83535" w14:paraId="0C113242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AC9DA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Vm26Aa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EAA08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2.9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DB5B9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1304302</w:t>
            </w:r>
          </w:p>
        </w:tc>
      </w:tr>
      <w:tr w:rsidR="00521E03" w:rsidRPr="00F83535" w14:paraId="6D6F5513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1BC5C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4499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3D99B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FF464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&lt;2.2E-14</w:t>
            </w:r>
          </w:p>
        </w:tc>
      </w:tr>
      <w:tr w:rsidR="00521E03" w:rsidRPr="00F83535" w14:paraId="52A4530A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FB54F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9759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B77D5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101F0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&lt;2.2E-14</w:t>
            </w:r>
          </w:p>
        </w:tc>
      </w:tr>
      <w:tr w:rsidR="00521E03" w:rsidRPr="00F83535" w14:paraId="5DA24BB2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29455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3535">
              <w:rPr>
                <w:rFonts w:ascii="Times New Roman" w:eastAsia="Times New Roman" w:hAnsi="Times New Roman" w:cs="Times New Roman"/>
                <w:color w:val="000000"/>
              </w:rPr>
              <w:t>Dro</w:t>
            </w:r>
            <w:proofErr w:type="spellEnd"/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1315C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F5DE7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&lt;2.2E-14</w:t>
            </w:r>
          </w:p>
        </w:tc>
      </w:tr>
      <w:tr w:rsidR="00521E03" w:rsidRPr="00F83535" w14:paraId="4AD40EF4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ED145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43659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F033C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BCCFE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&lt;2.2E-14</w:t>
            </w:r>
          </w:p>
        </w:tc>
      </w:tr>
      <w:tr w:rsidR="00521E03" w:rsidRPr="00F83535" w14:paraId="1E263CEB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E88F2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3535">
              <w:rPr>
                <w:rFonts w:ascii="Times New Roman" w:eastAsia="Times New Roman" w:hAnsi="Times New Roman" w:cs="Times New Roman"/>
                <w:color w:val="000000"/>
              </w:rPr>
              <w:t>Dpt</w:t>
            </w:r>
            <w:proofErr w:type="spellEnd"/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891BF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BFA17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&lt;2.2E-14</w:t>
            </w:r>
          </w:p>
        </w:tc>
      </w:tr>
      <w:tr w:rsidR="00521E03" w:rsidRPr="00F83535" w14:paraId="407200CF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BC0D0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ecC</w:t>
            </w:r>
            <w:proofErr w:type="spellEnd"/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0C34E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155B6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9.25E-06</w:t>
            </w:r>
          </w:p>
        </w:tc>
      </w:tr>
      <w:tr w:rsidR="00521E03" w:rsidRPr="00F83535" w14:paraId="1FAADADA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5C8EF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R45045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A5A75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D080D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2.26E-09</w:t>
            </w:r>
          </w:p>
        </w:tc>
      </w:tr>
      <w:tr w:rsidR="00521E03" w:rsidRPr="00F83535" w14:paraId="3E658DD1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AA7E5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7017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80010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75A06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1.03E-10</w:t>
            </w:r>
          </w:p>
        </w:tc>
      </w:tr>
      <w:tr w:rsidR="00521E03" w:rsidRPr="00F83535" w14:paraId="3ED72615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E6BA8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3535">
              <w:rPr>
                <w:rFonts w:ascii="Times New Roman" w:eastAsia="Times New Roman" w:hAnsi="Times New Roman" w:cs="Times New Roman"/>
                <w:color w:val="000000"/>
              </w:rPr>
              <w:t>AttC</w:t>
            </w:r>
            <w:proofErr w:type="spellEnd"/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4F8FA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06CB5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&lt;2.2E-14</w:t>
            </w:r>
          </w:p>
        </w:tc>
      </w:tr>
      <w:tr w:rsidR="00521E03" w:rsidRPr="00F83535" w14:paraId="67891268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CD4A9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3535">
              <w:rPr>
                <w:rFonts w:ascii="Times New Roman" w:eastAsia="Times New Roman" w:hAnsi="Times New Roman" w:cs="Times New Roman"/>
                <w:color w:val="000000"/>
              </w:rPr>
              <w:t>AttA</w:t>
            </w:r>
            <w:proofErr w:type="spellEnd"/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739D9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32D98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&lt;2.2E-14</w:t>
            </w:r>
          </w:p>
        </w:tc>
      </w:tr>
      <w:tr w:rsidR="00521E03" w:rsidRPr="00F83535" w14:paraId="5F55E8DE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41918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3535">
              <w:rPr>
                <w:rFonts w:ascii="Times New Roman" w:eastAsia="Times New Roman" w:hAnsi="Times New Roman" w:cs="Times New Roman"/>
                <w:color w:val="000000"/>
              </w:rPr>
              <w:t>DptB</w:t>
            </w:r>
            <w:proofErr w:type="spellEnd"/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3641F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4A7CA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&lt;2.2E-14</w:t>
            </w:r>
          </w:p>
        </w:tc>
      </w:tr>
      <w:tr w:rsidR="00521E03" w:rsidRPr="00F83535" w14:paraId="4C592BE5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3697B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R44404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295E9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DD9CB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8232152</w:t>
            </w:r>
          </w:p>
        </w:tc>
      </w:tr>
      <w:tr w:rsidR="00521E03" w:rsidRPr="00F83535" w14:paraId="77A7B365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5C04B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3535">
              <w:rPr>
                <w:rFonts w:ascii="Times New Roman" w:eastAsia="Times New Roman" w:hAnsi="Times New Roman" w:cs="Times New Roman"/>
                <w:color w:val="000000"/>
              </w:rPr>
              <w:t>pirk</w:t>
            </w:r>
            <w:proofErr w:type="spellEnd"/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EB764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E4F5E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&lt;2.2E-14</w:t>
            </w:r>
          </w:p>
        </w:tc>
      </w:tr>
      <w:tr w:rsidR="00521E03" w:rsidRPr="00F83535" w14:paraId="72C5B1E4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A1942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3535">
              <w:rPr>
                <w:rFonts w:ascii="Times New Roman" w:eastAsia="Times New Roman" w:hAnsi="Times New Roman" w:cs="Times New Roman"/>
                <w:color w:val="000000"/>
              </w:rPr>
              <w:t>Mtk</w:t>
            </w:r>
            <w:proofErr w:type="spellEnd"/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7E4A5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B8EE5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&lt;2.2E-14</w:t>
            </w:r>
          </w:p>
        </w:tc>
      </w:tr>
      <w:tr w:rsidR="00521E03" w:rsidRPr="00F83535" w14:paraId="0E872DB2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67BB4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Def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4763E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8F7CB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8.81E-12</w:t>
            </w:r>
          </w:p>
        </w:tc>
      </w:tr>
      <w:tr w:rsidR="00521E03" w:rsidRPr="00F83535" w14:paraId="550EE77F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0BE62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43920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4A2B3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2727C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2682053</w:t>
            </w:r>
          </w:p>
        </w:tc>
      </w:tr>
      <w:tr w:rsidR="00521E03" w:rsidRPr="00F83535" w14:paraId="6D1AC1F9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3D4EB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43348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C16C8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2E794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&lt;2.2E-14</w:t>
            </w:r>
          </w:p>
        </w:tc>
      </w:tr>
      <w:tr w:rsidR="00521E03" w:rsidRPr="00F83535" w14:paraId="247FBA33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069EB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3749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C1B89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93554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2.47E-05</w:t>
            </w:r>
          </w:p>
        </w:tc>
      </w:tr>
      <w:tr w:rsidR="00521E03" w:rsidRPr="00F83535" w14:paraId="3BF2FC88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6F278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3535">
              <w:rPr>
                <w:rFonts w:ascii="Times New Roman" w:eastAsia="Times New Roman" w:hAnsi="Times New Roman" w:cs="Times New Roman"/>
                <w:color w:val="000000"/>
              </w:rPr>
              <w:t>AttB</w:t>
            </w:r>
            <w:proofErr w:type="spellEnd"/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0CB6C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8C24E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&lt;2.2E-14</w:t>
            </w:r>
          </w:p>
        </w:tc>
      </w:tr>
      <w:tr w:rsidR="00521E03" w:rsidRPr="00F83535" w14:paraId="0875E2AC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ED135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GstD8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CDC5B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E83E0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6.10E-13</w:t>
            </w:r>
          </w:p>
        </w:tc>
      </w:tr>
      <w:tr w:rsidR="00521E03" w:rsidRPr="00F83535" w14:paraId="276E1054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5A01A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4957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BC116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B5950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0117237</w:t>
            </w:r>
          </w:p>
        </w:tc>
      </w:tr>
      <w:tr w:rsidR="00521E03" w:rsidRPr="00F83535" w14:paraId="361A7F80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53E2F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3947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F587B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2447E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&lt;2.2E-14</w:t>
            </w:r>
          </w:p>
        </w:tc>
      </w:tr>
      <w:tr w:rsidR="00521E03" w:rsidRPr="00F83535" w14:paraId="69704360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A105E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8179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2A8D5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3E68C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2.04E-11</w:t>
            </w:r>
          </w:p>
        </w:tc>
      </w:tr>
      <w:tr w:rsidR="00521E03" w:rsidRPr="00F83535" w14:paraId="120B3F99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5B4C3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6775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44C1F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90C58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1.09E-09</w:t>
            </w:r>
          </w:p>
        </w:tc>
      </w:tr>
      <w:tr w:rsidR="00521E03" w:rsidRPr="00F83535" w14:paraId="468BA782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389D4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3535">
              <w:rPr>
                <w:rFonts w:ascii="Times New Roman" w:eastAsia="Times New Roman" w:hAnsi="Times New Roman" w:cs="Times New Roman"/>
                <w:color w:val="000000"/>
              </w:rPr>
              <w:t>Listericin</w:t>
            </w:r>
            <w:proofErr w:type="spellEnd"/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B5B2A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5293C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&lt;2.2E-14</w:t>
            </w:r>
          </w:p>
        </w:tc>
      </w:tr>
      <w:tr w:rsidR="00521E03" w:rsidRPr="00F83535" w14:paraId="52048696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5EF5B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4500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C5AB0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FE9AD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3.96E-06</w:t>
            </w:r>
          </w:p>
        </w:tc>
      </w:tr>
      <w:tr w:rsidR="00521E03" w:rsidRPr="00F83535" w14:paraId="76D20EED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C022F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3535">
              <w:rPr>
                <w:rFonts w:ascii="Times New Roman" w:eastAsia="Times New Roman" w:hAnsi="Times New Roman" w:cs="Times New Roman"/>
                <w:color w:val="000000"/>
              </w:rPr>
              <w:t>Fst</w:t>
            </w:r>
            <w:proofErr w:type="spellEnd"/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C88CF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94ED6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&lt;2.2E-14</w:t>
            </w:r>
          </w:p>
        </w:tc>
      </w:tr>
      <w:tr w:rsidR="00521E03" w:rsidRPr="00F83535" w14:paraId="0B55CA8F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39A39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lectin-37Da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06DEE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5E242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2.77E-10</w:t>
            </w:r>
          </w:p>
        </w:tc>
      </w:tr>
      <w:tr w:rsidR="00521E03" w:rsidRPr="00F83535" w14:paraId="49487DFC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880F3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6967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7E289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A9023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1197602</w:t>
            </w:r>
          </w:p>
        </w:tc>
      </w:tr>
      <w:tr w:rsidR="00521E03" w:rsidRPr="00F83535" w14:paraId="2A3FB85D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5FC58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ade3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EA6F7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83A41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&lt;2.2E-14</w:t>
            </w:r>
          </w:p>
        </w:tc>
      </w:tr>
      <w:tr w:rsidR="00521E03" w:rsidRPr="00F83535" w14:paraId="2B02BCE8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09F13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0912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38D31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C8338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&lt;2.2E-14</w:t>
            </w:r>
          </w:p>
        </w:tc>
      </w:tr>
      <w:tr w:rsidR="00521E03" w:rsidRPr="00F83535" w14:paraId="2339AF84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5E7A6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Lip3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49D34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F9BD3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3.01E-09</w:t>
            </w:r>
          </w:p>
        </w:tc>
      </w:tr>
      <w:tr w:rsidR="00521E03" w:rsidRPr="00F83535" w14:paraId="5779885B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F27D4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ry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7D7CB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E5040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1.37E-08</w:t>
            </w:r>
          </w:p>
        </w:tc>
      </w:tr>
      <w:tr w:rsidR="00521E03" w:rsidRPr="00F83535" w14:paraId="46CE4E02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0F47B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Lsp1alpha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00254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61CDE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0227612</w:t>
            </w:r>
          </w:p>
        </w:tc>
      </w:tr>
      <w:tr w:rsidR="00521E03" w:rsidRPr="00F83535" w14:paraId="6C5EF42A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38900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32335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BC2E0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01192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1.31E-05</w:t>
            </w:r>
          </w:p>
        </w:tc>
      </w:tr>
      <w:tr w:rsidR="00521E03" w:rsidRPr="00F83535" w14:paraId="6951F0AF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9DF34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34040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48FC2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BABFD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2.29E-11</w:t>
            </w:r>
          </w:p>
        </w:tc>
      </w:tr>
      <w:tr w:rsidR="00521E03" w:rsidRPr="00F83535" w14:paraId="17462815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B595F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4586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0454A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EEF11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3449492</w:t>
            </w:r>
          </w:p>
        </w:tc>
      </w:tr>
      <w:tr w:rsidR="00521E03" w:rsidRPr="00F83535" w14:paraId="0A1E3572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C7D59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6271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1C9BA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4AAED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3.43E-07</w:t>
            </w:r>
          </w:p>
        </w:tc>
      </w:tr>
      <w:tr w:rsidR="00521E03" w:rsidRPr="00F83535" w14:paraId="6CB004F1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506E5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1089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646AD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21944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9.29E-11</w:t>
            </w:r>
          </w:p>
        </w:tc>
      </w:tr>
      <w:tr w:rsidR="00521E03" w:rsidRPr="00F83535" w14:paraId="34EABE14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A7714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3535">
              <w:rPr>
                <w:rFonts w:ascii="Times New Roman" w:eastAsia="Times New Roman" w:hAnsi="Times New Roman" w:cs="Times New Roman"/>
                <w:color w:val="000000"/>
              </w:rPr>
              <w:t>MtnD</w:t>
            </w:r>
            <w:proofErr w:type="spellEnd"/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718E7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31933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1.28E-08</w:t>
            </w:r>
          </w:p>
        </w:tc>
      </w:tr>
      <w:tr w:rsidR="00521E03" w:rsidRPr="00F83535" w14:paraId="654D48F8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AC52E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353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tnE</w:t>
            </w:r>
            <w:proofErr w:type="spellEnd"/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B4D3A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E89E7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5.65E-09</w:t>
            </w:r>
          </w:p>
        </w:tc>
      </w:tr>
      <w:tr w:rsidR="00521E03" w:rsidRPr="00F83535" w14:paraId="497E183A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53B11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3482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7E75F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40C70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1.11E-08</w:t>
            </w:r>
          </w:p>
        </w:tc>
      </w:tr>
      <w:tr w:rsidR="00521E03" w:rsidRPr="00F83535" w14:paraId="76129BE1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44683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3535">
              <w:rPr>
                <w:rFonts w:ascii="Times New Roman" w:eastAsia="Times New Roman" w:hAnsi="Times New Roman" w:cs="Times New Roman"/>
                <w:color w:val="000000"/>
              </w:rPr>
              <w:t>Pxt</w:t>
            </w:r>
            <w:proofErr w:type="spellEnd"/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1B01C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DF592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4047306</w:t>
            </w:r>
          </w:p>
        </w:tc>
      </w:tr>
      <w:tr w:rsidR="00521E03" w:rsidRPr="00F83535" w14:paraId="73D667B8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30FA2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3535">
              <w:rPr>
                <w:rFonts w:ascii="Times New Roman" w:eastAsia="Times New Roman" w:hAnsi="Times New Roman" w:cs="Times New Roman"/>
                <w:color w:val="000000"/>
              </w:rPr>
              <w:t>AdSL</w:t>
            </w:r>
            <w:proofErr w:type="spellEnd"/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B8E4D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EC849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1.11E-08</w:t>
            </w:r>
          </w:p>
        </w:tc>
      </w:tr>
      <w:tr w:rsidR="00521E03" w:rsidRPr="00F83535" w14:paraId="497DD18D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5EE77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42751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9FF02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8B6E9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211087</w:t>
            </w:r>
          </w:p>
        </w:tc>
      </w:tr>
      <w:tr w:rsidR="00521E03" w:rsidRPr="00F83535" w14:paraId="19BED86A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CDDF1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4757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B70F2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8BA46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9.53E-09</w:t>
            </w:r>
          </w:p>
        </w:tc>
      </w:tr>
      <w:tr w:rsidR="00521E03" w:rsidRPr="00F83535" w14:paraId="64CE3914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10AD6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3535">
              <w:rPr>
                <w:rFonts w:ascii="Times New Roman" w:eastAsia="Times New Roman" w:hAnsi="Times New Roman" w:cs="Times New Roman"/>
                <w:color w:val="000000"/>
              </w:rPr>
              <w:t>osk</w:t>
            </w:r>
            <w:proofErr w:type="spellEnd"/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993A6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23454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8254213</w:t>
            </w:r>
          </w:p>
        </w:tc>
      </w:tr>
      <w:tr w:rsidR="00521E03" w:rsidRPr="00F83535" w14:paraId="44E58FAD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0A7CE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3999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2671F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AEF93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8.51E-08</w:t>
            </w:r>
          </w:p>
        </w:tc>
      </w:tr>
      <w:tr w:rsidR="00521E03" w:rsidRPr="00F83535" w14:paraId="1F86DB3F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5BF4F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Yp1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8FCE8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B4DDC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3489416</w:t>
            </w:r>
          </w:p>
        </w:tc>
      </w:tr>
      <w:tr w:rsidR="00521E03" w:rsidRPr="00F83535" w14:paraId="4D0D6213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5D010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3535">
              <w:rPr>
                <w:rFonts w:ascii="Times New Roman" w:eastAsia="Times New Roman" w:hAnsi="Times New Roman" w:cs="Times New Roman"/>
                <w:color w:val="000000"/>
              </w:rPr>
              <w:t>Nmdmc</w:t>
            </w:r>
            <w:proofErr w:type="spellEnd"/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BB6EC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57604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2.14E-07</w:t>
            </w:r>
          </w:p>
        </w:tc>
      </w:tr>
      <w:tr w:rsidR="00521E03" w:rsidRPr="00F83535" w14:paraId="07854C96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85EF4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42821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F6745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9977D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1.28E-05</w:t>
            </w:r>
          </w:p>
        </w:tc>
      </w:tr>
      <w:tr w:rsidR="00521E03" w:rsidRPr="00F83535" w14:paraId="495E3F4E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7D67C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pug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C0B2B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54C56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2.71E-08</w:t>
            </w:r>
          </w:p>
        </w:tc>
      </w:tr>
      <w:tr w:rsidR="00521E03" w:rsidRPr="00F83535" w14:paraId="393114E9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F78CA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0824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9B4F9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09B41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1.16E-07</w:t>
            </w:r>
          </w:p>
        </w:tc>
      </w:tr>
      <w:tr w:rsidR="00521E03" w:rsidRPr="00F83535" w14:paraId="774F0861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BF1B5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4500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47609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10378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2.86E-05</w:t>
            </w:r>
          </w:p>
        </w:tc>
      </w:tr>
      <w:tr w:rsidR="00521E03" w:rsidRPr="00F83535" w14:paraId="0CE434D9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15FC2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42825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36C53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F4D46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6.42E-06</w:t>
            </w:r>
          </w:p>
        </w:tc>
      </w:tr>
      <w:tr w:rsidR="00521E03" w:rsidRPr="00F83535" w14:paraId="2C31B0FB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C2813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3535">
              <w:rPr>
                <w:rFonts w:ascii="Times New Roman" w:eastAsia="Times New Roman" w:hAnsi="Times New Roman" w:cs="Times New Roman"/>
                <w:color w:val="000000"/>
              </w:rPr>
              <w:t>Drs</w:t>
            </w:r>
            <w:proofErr w:type="spellEnd"/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A2012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D0ABD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3.65E-07</w:t>
            </w:r>
          </w:p>
        </w:tc>
      </w:tr>
      <w:tr w:rsidR="00521E03" w:rsidRPr="00F83535" w14:paraId="1B87EDD1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F4921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3177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53674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6D436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3.49E-05</w:t>
            </w:r>
          </w:p>
        </w:tc>
      </w:tr>
      <w:tr w:rsidR="00521E03" w:rsidRPr="00F83535" w14:paraId="0B1FF695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B285E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Obp56h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875E4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F7A35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4969742</w:t>
            </w:r>
          </w:p>
        </w:tc>
      </w:tr>
      <w:tr w:rsidR="00521E03" w:rsidRPr="00F83535" w14:paraId="41504BA1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375DD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6767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D80EC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784D9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2.56E-07</w:t>
            </w:r>
          </w:p>
        </w:tc>
      </w:tr>
      <w:tr w:rsidR="00521E03" w:rsidRPr="00F83535" w14:paraId="209BEC96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22E50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6910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79032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3C5E6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3.57E-07</w:t>
            </w:r>
          </w:p>
        </w:tc>
      </w:tr>
      <w:tr w:rsidR="00521E03" w:rsidRPr="00F83535" w14:paraId="74413056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FFCC7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34198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1204D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12B26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8.13E-05</w:t>
            </w:r>
          </w:p>
        </w:tc>
      </w:tr>
      <w:tr w:rsidR="00521E03" w:rsidRPr="00F83535" w14:paraId="351D463B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843CA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PGRP-LB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D4945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087F9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2.60E-06</w:t>
            </w:r>
          </w:p>
        </w:tc>
      </w:tr>
      <w:tr w:rsidR="00521E03" w:rsidRPr="00F83535" w14:paraId="7FB87628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C2485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PGRP-SC2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1C90D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ABD2F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6.76E-06</w:t>
            </w:r>
          </w:p>
        </w:tc>
      </w:tr>
      <w:tr w:rsidR="00521E03" w:rsidRPr="00F83535" w14:paraId="58D0BDD1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9E4AD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3535">
              <w:rPr>
                <w:rFonts w:ascii="Times New Roman" w:eastAsia="Times New Roman" w:hAnsi="Times New Roman" w:cs="Times New Roman"/>
                <w:color w:val="000000"/>
              </w:rPr>
              <w:t>Sardh</w:t>
            </w:r>
            <w:proofErr w:type="spellEnd"/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6A7E0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30CD9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3.90E-05</w:t>
            </w:r>
          </w:p>
        </w:tc>
      </w:tr>
      <w:tr w:rsidR="00521E03" w:rsidRPr="00F83535" w14:paraId="7FBB3E9D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EE4B9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3604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97954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0697A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1.44E-05</w:t>
            </w:r>
          </w:p>
        </w:tc>
      </w:tr>
      <w:tr w:rsidR="00521E03" w:rsidRPr="00F83535" w14:paraId="1FDAFE1B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E104F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9119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48988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CF049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7.82E-07</w:t>
            </w:r>
          </w:p>
        </w:tc>
      </w:tr>
      <w:tr w:rsidR="00521E03" w:rsidRPr="00F83535" w14:paraId="21BFC842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326A1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6277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DB9A5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7A989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1.51E-06</w:t>
            </w:r>
          </w:p>
        </w:tc>
      </w:tr>
      <w:tr w:rsidR="00521E03" w:rsidRPr="00F83535" w14:paraId="2A20BA2D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25D7F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43349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9C2F5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8E11C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8.41E-06</w:t>
            </w:r>
          </w:p>
        </w:tc>
      </w:tr>
      <w:tr w:rsidR="00521E03" w:rsidRPr="00F83535" w14:paraId="7F720C15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3235E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Mal-B2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0B0E0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E7884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2.52E-06</w:t>
            </w:r>
          </w:p>
        </w:tc>
      </w:tr>
      <w:tr w:rsidR="00521E03" w:rsidRPr="00F83535" w14:paraId="7D74FB56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6814E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2224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B7AF6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8D8E0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2.27E-05</w:t>
            </w:r>
          </w:p>
        </w:tc>
      </w:tr>
      <w:tr w:rsidR="00521E03" w:rsidRPr="00F83535" w14:paraId="14DBD492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B1D03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34227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4BED9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A84F8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1.53E-05</w:t>
            </w:r>
          </w:p>
        </w:tc>
      </w:tr>
      <w:tr w:rsidR="00521E03" w:rsidRPr="00F83535" w14:paraId="4D7DCBA7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69A8A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43055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36E21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4EB91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2.86E-05</w:t>
            </w:r>
          </w:p>
        </w:tc>
      </w:tr>
      <w:tr w:rsidR="00521E03" w:rsidRPr="00F83535" w14:paraId="5D658907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AA56D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8679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925AF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77162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1480092</w:t>
            </w:r>
          </w:p>
        </w:tc>
      </w:tr>
      <w:tr w:rsidR="00521E03" w:rsidRPr="00F83535" w14:paraId="3BF500E8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6B5E0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3324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C0E2C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85F84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8.81E-05</w:t>
            </w:r>
          </w:p>
        </w:tc>
      </w:tr>
      <w:tr w:rsidR="00521E03" w:rsidRPr="00F83535" w14:paraId="4FF24832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0865C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3535">
              <w:rPr>
                <w:rFonts w:ascii="Times New Roman" w:eastAsia="Times New Roman" w:hAnsi="Times New Roman" w:cs="Times New Roman"/>
                <w:color w:val="000000"/>
              </w:rPr>
              <w:t>Amyrel</w:t>
            </w:r>
            <w:proofErr w:type="spellEnd"/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F49EA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395AF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4.37E-05</w:t>
            </w:r>
          </w:p>
        </w:tc>
      </w:tr>
      <w:tr w:rsidR="00521E03" w:rsidRPr="00F83535" w14:paraId="6045D8A6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8760A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ade2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5293C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BC734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2.86E-05</w:t>
            </w:r>
          </w:p>
        </w:tc>
      </w:tr>
      <w:tr w:rsidR="00521E03" w:rsidRPr="00F83535" w14:paraId="40410596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5526F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Ahcy13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86F5F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583E0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3.48E-05</w:t>
            </w:r>
          </w:p>
        </w:tc>
      </w:tr>
      <w:tr w:rsidR="00521E03" w:rsidRPr="00F83535" w14:paraId="71F11A34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023D6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4245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B8223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C57CC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2.27E-05</w:t>
            </w:r>
          </w:p>
        </w:tc>
      </w:tr>
      <w:tr w:rsidR="00521E03" w:rsidRPr="00F83535" w14:paraId="55855FCE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728B6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2766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1B6A4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89A54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0141994</w:t>
            </w:r>
          </w:p>
        </w:tc>
      </w:tr>
      <w:tr w:rsidR="00521E03" w:rsidRPr="00F83535" w14:paraId="3C527D64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95320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246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6E50A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D9890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0188325</w:t>
            </w:r>
          </w:p>
        </w:tc>
      </w:tr>
      <w:tr w:rsidR="00521E03" w:rsidRPr="00F83535" w14:paraId="0B3DFCCF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13E31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PGRP-SD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BC7FA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3840E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0591446</w:t>
            </w:r>
          </w:p>
        </w:tc>
      </w:tr>
      <w:tr w:rsidR="00521E03" w:rsidRPr="00F83535" w14:paraId="515CD8EF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83E01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5263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F9E08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E6170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0258378</w:t>
            </w:r>
          </w:p>
        </w:tc>
      </w:tr>
      <w:tr w:rsidR="00521E03" w:rsidRPr="00F83535" w14:paraId="002EF451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B1B18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5043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B527E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87F77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0124935</w:t>
            </w:r>
          </w:p>
        </w:tc>
      </w:tr>
      <w:tr w:rsidR="00521E03" w:rsidRPr="00F83535" w14:paraId="6F9B6C44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F731C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Drat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FCF0A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6A100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8.81E-05</w:t>
            </w:r>
          </w:p>
        </w:tc>
      </w:tr>
      <w:tr w:rsidR="00521E03" w:rsidRPr="00F83535" w14:paraId="142750C3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562CA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3535">
              <w:rPr>
                <w:rFonts w:ascii="Times New Roman" w:eastAsia="Times New Roman" w:hAnsi="Times New Roman" w:cs="Times New Roman"/>
                <w:color w:val="000000"/>
              </w:rPr>
              <w:t>bmm</w:t>
            </w:r>
            <w:proofErr w:type="spellEnd"/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BC369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47FCB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0125983</w:t>
            </w:r>
          </w:p>
        </w:tc>
      </w:tr>
      <w:tr w:rsidR="00521E03" w:rsidRPr="00F83535" w14:paraId="218983D2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1FD4A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Mal-A4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EDF6B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DD60D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0192449</w:t>
            </w:r>
          </w:p>
        </w:tc>
      </w:tr>
      <w:tr w:rsidR="00521E03" w:rsidRPr="00F83535" w14:paraId="1DD2A70E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2D3A0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rc1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D6DC7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93E2A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0191437</w:t>
            </w:r>
          </w:p>
        </w:tc>
      </w:tr>
      <w:tr w:rsidR="00521E03" w:rsidRPr="00F83535" w14:paraId="1DDB9F2F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F76BD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7953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B0269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83025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0270787</w:t>
            </w:r>
          </w:p>
        </w:tc>
      </w:tr>
      <w:tr w:rsidR="00521E03" w:rsidRPr="00F83535" w14:paraId="6E367C47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69A35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8547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690DA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FAFC3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0316107</w:t>
            </w:r>
          </w:p>
        </w:tc>
      </w:tr>
      <w:tr w:rsidR="00521E03" w:rsidRPr="00F83535" w14:paraId="5D5CF954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AAD56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3535">
              <w:rPr>
                <w:rFonts w:ascii="Times New Roman" w:eastAsia="Times New Roman" w:hAnsi="Times New Roman" w:cs="Times New Roman"/>
                <w:color w:val="000000"/>
              </w:rPr>
              <w:t>Adgf</w:t>
            </w:r>
            <w:proofErr w:type="spellEnd"/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D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88FF0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6BFE9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0603273</w:t>
            </w:r>
          </w:p>
        </w:tc>
      </w:tr>
      <w:tr w:rsidR="00521E03" w:rsidRPr="00F83535" w14:paraId="2EBE33A2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5E162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6965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44C95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AE41E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1710971</w:t>
            </w:r>
          </w:p>
        </w:tc>
      </w:tr>
      <w:tr w:rsidR="00521E03" w:rsidRPr="00F83535" w14:paraId="5D8445F2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F946F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5068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E4436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B95F2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0354308</w:t>
            </w:r>
          </w:p>
        </w:tc>
      </w:tr>
      <w:tr w:rsidR="00521E03" w:rsidRPr="00F83535" w14:paraId="7B7BF4AF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C375F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8748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504E9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A50D5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5793283</w:t>
            </w:r>
          </w:p>
        </w:tc>
      </w:tr>
      <w:tr w:rsidR="00521E03" w:rsidRPr="00F83535" w14:paraId="17AAFA7E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6E0C6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3011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9E7DE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1049E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0603273</w:t>
            </w:r>
          </w:p>
        </w:tc>
      </w:tr>
      <w:tr w:rsidR="00521E03" w:rsidRPr="00F83535" w14:paraId="39D88CF6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86621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0910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2B5DC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7A9C4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1018922</w:t>
            </w:r>
          </w:p>
        </w:tc>
      </w:tr>
      <w:tr w:rsidR="00521E03" w:rsidRPr="00F83535" w14:paraId="6963F28C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47B28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208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57371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A7B96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0925022</w:t>
            </w:r>
          </w:p>
        </w:tc>
      </w:tr>
      <w:tr w:rsidR="00521E03" w:rsidRPr="00F83535" w14:paraId="28B5C770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CC285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3535">
              <w:rPr>
                <w:rFonts w:ascii="Times New Roman" w:eastAsia="Times New Roman" w:hAnsi="Times New Roman" w:cs="Times New Roman"/>
                <w:color w:val="000000"/>
              </w:rPr>
              <w:t>MtnA</w:t>
            </w:r>
            <w:proofErr w:type="spellEnd"/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F441B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486D7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0587529</w:t>
            </w:r>
          </w:p>
        </w:tc>
      </w:tr>
      <w:tr w:rsidR="00521E03" w:rsidRPr="00F83535" w14:paraId="3B04822B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0EBA7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3609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D48F2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45F9A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076398</w:t>
            </w:r>
          </w:p>
        </w:tc>
      </w:tr>
      <w:tr w:rsidR="00521E03" w:rsidRPr="00F83535" w14:paraId="7304BFAD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282C3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Obp49a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F5631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A9075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3935819</w:t>
            </w:r>
          </w:p>
        </w:tc>
      </w:tr>
      <w:tr w:rsidR="00521E03" w:rsidRPr="00F83535" w14:paraId="3DC11039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A54A0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1899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D2C82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13B6A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1287209</w:t>
            </w:r>
          </w:p>
        </w:tc>
      </w:tr>
      <w:tr w:rsidR="00521E03" w:rsidRPr="00F83535" w14:paraId="53A8F5C8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835D2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139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58E56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232F0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3970127</w:t>
            </w:r>
          </w:p>
        </w:tc>
      </w:tr>
      <w:tr w:rsidR="00521E03" w:rsidRPr="00F83535" w14:paraId="26AE2C96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9D645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7296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DDC07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EAC8B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6512264</w:t>
            </w:r>
          </w:p>
        </w:tc>
      </w:tr>
      <w:tr w:rsidR="00521E03" w:rsidRPr="00F83535" w14:paraId="1426CD0F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1330A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32054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FB11D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AA55D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8254213</w:t>
            </w:r>
          </w:p>
        </w:tc>
      </w:tr>
      <w:tr w:rsidR="00521E03" w:rsidRPr="00F83535" w14:paraId="2EE4504D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57E0F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3323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1D57A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75C7F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1855213</w:t>
            </w:r>
          </w:p>
        </w:tc>
      </w:tr>
      <w:tr w:rsidR="00521E03" w:rsidRPr="00F83535" w14:paraId="3DD1A23D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95D7D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lectin-28C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42AC7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9C7C6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3072949</w:t>
            </w:r>
          </w:p>
        </w:tc>
      </w:tr>
      <w:tr w:rsidR="00521E03" w:rsidRPr="00F83535" w14:paraId="4AA9DBA8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9D78D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6484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F15E9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875BE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2009113</w:t>
            </w:r>
          </w:p>
        </w:tc>
      </w:tr>
      <w:tr w:rsidR="00521E03" w:rsidRPr="00F83535" w14:paraId="3CB28F5F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C8981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3535">
              <w:rPr>
                <w:rFonts w:ascii="Times New Roman" w:eastAsia="Times New Roman" w:hAnsi="Times New Roman" w:cs="Times New Roman"/>
                <w:color w:val="000000"/>
              </w:rPr>
              <w:t>trbl</w:t>
            </w:r>
            <w:proofErr w:type="spellEnd"/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41307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A9C14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521941</w:t>
            </w:r>
          </w:p>
        </w:tc>
      </w:tr>
      <w:tr w:rsidR="00521E03" w:rsidRPr="00F83535" w14:paraId="4694184B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2FCC4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4607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7A919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ED8E8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2943525</w:t>
            </w:r>
          </w:p>
        </w:tc>
      </w:tr>
      <w:tr w:rsidR="00521E03" w:rsidRPr="00F83535" w14:paraId="4FB93CB5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4D12F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3699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9CD0B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BF815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2682053</w:t>
            </w:r>
          </w:p>
        </w:tc>
      </w:tr>
      <w:tr w:rsidR="00521E03" w:rsidRPr="00F83535" w14:paraId="7823DE0E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AC7FE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mal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725C2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025B8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9492565</w:t>
            </w:r>
          </w:p>
        </w:tc>
      </w:tr>
      <w:tr w:rsidR="00521E03" w:rsidRPr="00F83535" w14:paraId="2898524E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AB39A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Prat2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8DFCF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EB8E7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2896215</w:t>
            </w:r>
          </w:p>
        </w:tc>
      </w:tr>
      <w:tr w:rsidR="00521E03" w:rsidRPr="00F83535" w14:paraId="7763F47E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A52C0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0383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5767B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F015B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4136255</w:t>
            </w:r>
          </w:p>
        </w:tc>
      </w:tr>
      <w:tr w:rsidR="00521E03" w:rsidRPr="00F83535" w14:paraId="2495CF5B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79051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3535">
              <w:rPr>
                <w:rFonts w:ascii="Times New Roman" w:eastAsia="Times New Roman" w:hAnsi="Times New Roman" w:cs="Times New Roman"/>
                <w:color w:val="000000"/>
              </w:rPr>
              <w:t>Gnmt</w:t>
            </w:r>
            <w:proofErr w:type="spellEnd"/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847B8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444F3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2759268</w:t>
            </w:r>
          </w:p>
        </w:tc>
      </w:tr>
      <w:tr w:rsidR="00521E03" w:rsidRPr="00F83535" w14:paraId="228E4875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0AEED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6283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37DE9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215E2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3456054</w:t>
            </w:r>
          </w:p>
        </w:tc>
      </w:tr>
      <w:tr w:rsidR="00521E03" w:rsidRPr="00F83535" w14:paraId="18BACD47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E83AD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6986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E4F26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F53B2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5033971</w:t>
            </w:r>
          </w:p>
        </w:tc>
      </w:tr>
      <w:tr w:rsidR="00521E03" w:rsidRPr="00F83535" w14:paraId="72DBE0AB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1C8C6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FBgn0014903+FBgn0053082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045AC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DA6FC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5810715</w:t>
            </w:r>
          </w:p>
        </w:tc>
      </w:tr>
      <w:tr w:rsidR="00521E03" w:rsidRPr="00F83535" w14:paraId="01E54B85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6F921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943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04E50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93F7C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6770686</w:t>
            </w:r>
          </w:p>
        </w:tc>
      </w:tr>
      <w:tr w:rsidR="00521E03" w:rsidRPr="00F83535" w14:paraId="366973F5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EEE21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31148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24667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3A2CE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8225263</w:t>
            </w:r>
          </w:p>
        </w:tc>
      </w:tr>
      <w:tr w:rsidR="00521E03" w:rsidRPr="00F83535" w14:paraId="4D0FBBA6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23D8C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31300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FD889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2CDD9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6770686</w:t>
            </w:r>
          </w:p>
        </w:tc>
      </w:tr>
      <w:tr w:rsidR="00521E03" w:rsidRPr="00F83535" w14:paraId="2691D1FD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EA386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ade5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42BD0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1A633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555146</w:t>
            </w:r>
          </w:p>
        </w:tc>
      </w:tr>
      <w:tr w:rsidR="00521E03" w:rsidRPr="00F83535" w14:paraId="4275121D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19A1F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8317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26E7A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528A5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8097669</w:t>
            </w:r>
          </w:p>
        </w:tc>
      </w:tr>
      <w:tr w:rsidR="00521E03" w:rsidRPr="00F83535" w14:paraId="4610EE61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4CA03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3535">
              <w:rPr>
                <w:rFonts w:ascii="Times New Roman" w:eastAsia="Times New Roman" w:hAnsi="Times New Roman" w:cs="Times New Roman"/>
                <w:color w:val="000000"/>
              </w:rPr>
              <w:t>tobi</w:t>
            </w:r>
            <w:proofErr w:type="spellEnd"/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6A903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E9C5A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6925478</w:t>
            </w:r>
          </w:p>
        </w:tc>
      </w:tr>
      <w:tr w:rsidR="00521E03" w:rsidRPr="00F83535" w14:paraId="22DA314A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5D63C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Sfp24Bb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86ADB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4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809BC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4282112</w:t>
            </w:r>
          </w:p>
        </w:tc>
      </w:tr>
      <w:tr w:rsidR="00521E03" w:rsidRPr="00F83535" w14:paraId="37E47D0B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19C02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Npc2h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AAE12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4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4F555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6176352</w:t>
            </w:r>
          </w:p>
        </w:tc>
      </w:tr>
      <w:tr w:rsidR="00521E03" w:rsidRPr="00F83535" w14:paraId="1653B48F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DED8E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9090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F4344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4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46A03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3790959</w:t>
            </w:r>
          </w:p>
        </w:tc>
      </w:tr>
      <w:tr w:rsidR="00521E03" w:rsidRPr="00F83535" w14:paraId="1A99DF1E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27FA8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Npc2g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8223B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4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5EEDF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3612784</w:t>
            </w:r>
          </w:p>
        </w:tc>
      </w:tr>
      <w:tr w:rsidR="00521E03" w:rsidRPr="00F83535" w14:paraId="75A70F78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1505A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Lsd-1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446FD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4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43DE3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3935819</w:t>
            </w:r>
          </w:p>
        </w:tc>
      </w:tr>
      <w:tr w:rsidR="00521E03" w:rsidRPr="00F83535" w14:paraId="0323C4A5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95EEA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2990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AF545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4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05619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2611816</w:t>
            </w:r>
          </w:p>
        </w:tc>
      </w:tr>
      <w:tr w:rsidR="00521E03" w:rsidRPr="00F83535" w14:paraId="41B4EBA2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B8CF7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Acp76A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B9ADB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4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073BC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2102469</w:t>
            </w:r>
          </w:p>
        </w:tc>
      </w:tr>
      <w:tr w:rsidR="00521E03" w:rsidRPr="00F83535" w14:paraId="11A7E4F0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074E6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5991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18D98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4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1EB98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1031321</w:t>
            </w:r>
          </w:p>
        </w:tc>
      </w:tr>
      <w:tr w:rsidR="00521E03" w:rsidRPr="00F83535" w14:paraId="3474B83D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67FEF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0592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6EF3C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5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48A92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1245965</w:t>
            </w:r>
          </w:p>
        </w:tc>
      </w:tr>
      <w:tr w:rsidR="00521E03" w:rsidRPr="00F83535" w14:paraId="73FFC5F3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CD4A6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3348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6D200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5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320D7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8433919</w:t>
            </w:r>
          </w:p>
        </w:tc>
      </w:tr>
      <w:tr w:rsidR="00521E03" w:rsidRPr="00F83535" w14:paraId="7A8C9D15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9E035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353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fabg</w:t>
            </w:r>
            <w:proofErr w:type="spellEnd"/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B1E82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5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E1F1E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0258767</w:t>
            </w:r>
          </w:p>
        </w:tc>
      </w:tr>
      <w:tr w:rsidR="00521E03" w:rsidRPr="00F83535" w14:paraId="453A8383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33100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1911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BCF4E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5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C9205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0995845</w:t>
            </w:r>
          </w:p>
        </w:tc>
      </w:tr>
      <w:tr w:rsidR="00521E03" w:rsidRPr="00F83535" w14:paraId="1BE8E5A1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418AF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3535">
              <w:rPr>
                <w:rFonts w:ascii="Times New Roman" w:eastAsia="Times New Roman" w:hAnsi="Times New Roman" w:cs="Times New Roman"/>
                <w:color w:val="000000"/>
              </w:rPr>
              <w:t>sug</w:t>
            </w:r>
            <w:proofErr w:type="spellEnd"/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3DCE0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5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D350C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1425377</w:t>
            </w:r>
          </w:p>
        </w:tc>
      </w:tr>
      <w:tr w:rsidR="00521E03" w:rsidRPr="00F83535" w14:paraId="5B2CE996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E03EA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Act88F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90B37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5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00358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0580026</w:t>
            </w:r>
          </w:p>
        </w:tc>
      </w:tr>
      <w:tr w:rsidR="00521E03" w:rsidRPr="00F83535" w14:paraId="0CB359BF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9F62F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Nplp3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648FB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5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AB235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0229792</w:t>
            </w:r>
          </w:p>
        </w:tc>
      </w:tr>
      <w:tr w:rsidR="00521E03" w:rsidRPr="00F83535" w14:paraId="2EA07D9C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6BA98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1892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13AA0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5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2EB0F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0124036</w:t>
            </w:r>
          </w:p>
        </w:tc>
      </w:tr>
      <w:tr w:rsidR="00521E03" w:rsidRPr="00F83535" w14:paraId="36980450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F975F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Jabba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EFF37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5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1A372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0221751</w:t>
            </w:r>
          </w:p>
        </w:tc>
      </w:tr>
      <w:tr w:rsidR="00521E03" w:rsidRPr="00F83535" w14:paraId="2FF2A21D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A37E0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Jon25Biii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E3271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5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1D706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6.89E-05</w:t>
            </w:r>
          </w:p>
        </w:tc>
      </w:tr>
      <w:tr w:rsidR="00521E03" w:rsidRPr="00F83535" w14:paraId="6B1A2875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1F2B8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Jon65Aii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923D9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5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0F0FF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8502399</w:t>
            </w:r>
          </w:p>
        </w:tc>
      </w:tr>
      <w:tr w:rsidR="00521E03" w:rsidRPr="00F83535" w14:paraId="523C8EA3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F137A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3607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B1CA4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5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699F2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8.13E-05</w:t>
            </w:r>
          </w:p>
        </w:tc>
      </w:tr>
      <w:tr w:rsidR="00521E03" w:rsidRPr="00F83535" w14:paraId="059B4548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8E61E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Sfp33A4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1041C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5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77FB7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2655474</w:t>
            </w:r>
          </w:p>
        </w:tc>
      </w:tr>
      <w:tr w:rsidR="00521E03" w:rsidRPr="00F83535" w14:paraId="4AA0A03B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D9EAB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Spn28F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CD2D8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5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1A8AC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2.86E-05</w:t>
            </w:r>
          </w:p>
        </w:tc>
      </w:tr>
      <w:tr w:rsidR="00521E03" w:rsidRPr="00F83535" w14:paraId="613C439B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FD7CB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32483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650DA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5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88753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1197602</w:t>
            </w:r>
          </w:p>
        </w:tc>
      </w:tr>
      <w:tr w:rsidR="00521E03" w:rsidRPr="00F83535" w14:paraId="35C4B675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A83F2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5150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4D7AC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5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2A585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6.04E-05</w:t>
            </w:r>
          </w:p>
        </w:tc>
      </w:tr>
      <w:tr w:rsidR="00521E03" w:rsidRPr="00F83535" w14:paraId="36D04712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889DC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0514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D9138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6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8D216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2.10E-05</w:t>
            </w:r>
          </w:p>
        </w:tc>
      </w:tr>
      <w:tr w:rsidR="00521E03" w:rsidRPr="00F83535" w14:paraId="04D785BC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35667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8327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69798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6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26487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2410442</w:t>
            </w:r>
          </w:p>
        </w:tc>
      </w:tr>
      <w:tr w:rsidR="00521E03" w:rsidRPr="00F83535" w14:paraId="7487C244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225FB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Npc2d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8003A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6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D7614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088044</w:t>
            </w:r>
          </w:p>
        </w:tc>
      </w:tr>
      <w:tr w:rsidR="00521E03" w:rsidRPr="00F83535" w14:paraId="20906C9D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4A537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mag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2E1DB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6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F7536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8.41E-06</w:t>
            </w:r>
          </w:p>
        </w:tc>
      </w:tr>
      <w:tr w:rsidR="00521E03" w:rsidRPr="00F83535" w14:paraId="506D346F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38E43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R43358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58845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6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97012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029274</w:t>
            </w:r>
          </w:p>
        </w:tc>
      </w:tr>
      <w:tr w:rsidR="00521E03" w:rsidRPr="00F83535" w14:paraId="52D473C6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1749F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31233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3B99F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6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4FC01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1.06E-05</w:t>
            </w:r>
          </w:p>
        </w:tc>
      </w:tr>
      <w:tr w:rsidR="00521E03" w:rsidRPr="00F83535" w14:paraId="53F16F02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A62B9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Elo68alpha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A2D58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6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A7683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1.11E-05</w:t>
            </w:r>
          </w:p>
        </w:tc>
      </w:tr>
      <w:tr w:rsidR="00521E03" w:rsidRPr="00F83535" w14:paraId="6D0EBDA4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C7D62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Jon74E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31AC0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6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62539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2.52E-06</w:t>
            </w:r>
          </w:p>
        </w:tc>
      </w:tr>
      <w:tr w:rsidR="00521E03" w:rsidRPr="00F83535" w14:paraId="64B6052C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E36C9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3535">
              <w:rPr>
                <w:rFonts w:ascii="Times New Roman" w:eastAsia="Times New Roman" w:hAnsi="Times New Roman" w:cs="Times New Roman"/>
                <w:color w:val="000000"/>
              </w:rPr>
              <w:t>TotC</w:t>
            </w:r>
            <w:proofErr w:type="spellEnd"/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8A0C1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6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BB687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2.90E-05</w:t>
            </w:r>
          </w:p>
        </w:tc>
      </w:tr>
      <w:tr w:rsidR="00521E03" w:rsidRPr="00F83535" w14:paraId="598B981E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168AA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6295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90905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6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BAE53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1.26E-06</w:t>
            </w:r>
          </w:p>
        </w:tc>
      </w:tr>
      <w:tr w:rsidR="00521E03" w:rsidRPr="00F83535" w14:paraId="00C5E3E3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79B4D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5773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DC219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6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C0CDB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9.58E-06</w:t>
            </w:r>
          </w:p>
        </w:tc>
      </w:tr>
      <w:tr w:rsidR="00521E03" w:rsidRPr="00F83535" w14:paraId="5AA36A5B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42307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3535">
              <w:rPr>
                <w:rFonts w:ascii="Times New Roman" w:eastAsia="Times New Roman" w:hAnsi="Times New Roman" w:cs="Times New Roman"/>
                <w:color w:val="000000"/>
              </w:rPr>
              <w:t>TotA</w:t>
            </w:r>
            <w:proofErr w:type="spellEnd"/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099C9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6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89BF2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2.00E-07</w:t>
            </w:r>
          </w:p>
        </w:tc>
      </w:tr>
      <w:tr w:rsidR="00521E03" w:rsidRPr="00F83535" w14:paraId="1D06D375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3FDEC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7203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130E8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7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E1CE2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6.93E-05</w:t>
            </w:r>
          </w:p>
        </w:tc>
      </w:tr>
      <w:tr w:rsidR="00521E03" w:rsidRPr="00F83535" w14:paraId="75114845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B02AD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5155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27227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7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20AB3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8.99E-08</w:t>
            </w:r>
          </w:p>
        </w:tc>
      </w:tr>
      <w:tr w:rsidR="00521E03" w:rsidRPr="00F83535" w14:paraId="5A33CF40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E77B4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Lsp1beta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2F8F3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7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563D5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1.35E-05</w:t>
            </w:r>
          </w:p>
        </w:tc>
      </w:tr>
      <w:tr w:rsidR="00521E03" w:rsidRPr="00F83535" w14:paraId="0F2D8059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2A13F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3026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09CF1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8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1A615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2376329</w:t>
            </w:r>
          </w:p>
        </w:tc>
      </w:tr>
      <w:tr w:rsidR="00521E03" w:rsidRPr="00F83535" w14:paraId="04AFB1A0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18E9A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2057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89398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8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30C68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1.14E-07</w:t>
            </w:r>
          </w:p>
        </w:tc>
      </w:tr>
      <w:tr w:rsidR="00521E03" w:rsidRPr="00F83535" w14:paraId="5E229777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DF14F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1459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F47A7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8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CB759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1.75E-05</w:t>
            </w:r>
          </w:p>
        </w:tc>
      </w:tr>
      <w:tr w:rsidR="00521E03" w:rsidRPr="00F83535" w14:paraId="39C93F51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98AAB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7214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9A52E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8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28E49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0120478</w:t>
            </w:r>
          </w:p>
        </w:tc>
      </w:tr>
      <w:tr w:rsidR="00521E03" w:rsidRPr="00F83535" w14:paraId="41EDFC15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ED420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Diedel3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CB754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8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1D3FA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3.34E-11</w:t>
            </w:r>
          </w:p>
        </w:tc>
      </w:tr>
      <w:tr w:rsidR="00521E03" w:rsidRPr="00F83535" w14:paraId="5AF22171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C786F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946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52D1D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8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095DD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6.90E-07</w:t>
            </w:r>
          </w:p>
        </w:tc>
      </w:tr>
      <w:tr w:rsidR="00521E03" w:rsidRPr="00F83535" w14:paraId="5BD413C8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9C3F2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34327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ED0DD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0.9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F7FBB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0296155</w:t>
            </w:r>
          </w:p>
        </w:tc>
      </w:tr>
      <w:tr w:rsidR="00521E03" w:rsidRPr="00F83535" w14:paraId="11E7351D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7BA3E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Jon25Bii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0CD84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1.0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9177F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9.15E-14</w:t>
            </w:r>
          </w:p>
        </w:tc>
      </w:tr>
      <w:tr w:rsidR="00521E03" w:rsidRPr="00F83535" w14:paraId="1BED570F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D4212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8147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C90A5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1.0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5D730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8.99E-08</w:t>
            </w:r>
          </w:p>
        </w:tc>
      </w:tr>
      <w:tr w:rsidR="00521E03" w:rsidRPr="00F83535" w14:paraId="4D592D06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18F6C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Jon25Bi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80C2F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1.1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83AEB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&lt;2.2E-14</w:t>
            </w:r>
          </w:p>
        </w:tc>
      </w:tr>
      <w:tr w:rsidR="00521E03" w:rsidRPr="00F83535" w14:paraId="1952FD20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12F58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CG17192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23FF4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1.3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C2638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&lt;2.2E-14</w:t>
            </w:r>
          </w:p>
        </w:tc>
      </w:tr>
      <w:tr w:rsidR="00521E03" w:rsidRPr="00F83535" w14:paraId="081F10FB" w14:textId="77777777" w:rsidTr="00AB72B1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572BE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3535">
              <w:rPr>
                <w:rFonts w:ascii="Times New Roman" w:eastAsia="Times New Roman" w:hAnsi="Times New Roman" w:cs="Times New Roman"/>
                <w:color w:val="000000"/>
              </w:rPr>
              <w:t>mt:tRNA:V</w:t>
            </w:r>
            <w:proofErr w:type="spellEnd"/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FACC0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-1.4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337C3" w14:textId="77777777" w:rsidR="00521E03" w:rsidRPr="00F83535" w:rsidRDefault="00521E03" w:rsidP="00DC6BA6">
            <w:pPr>
              <w:jc w:val="center"/>
              <w:rPr>
                <w:rFonts w:ascii="Times New Roman" w:hAnsi="Times New Roman" w:cs="Times New Roman"/>
              </w:rPr>
            </w:pPr>
            <w:r w:rsidRPr="00F83535">
              <w:rPr>
                <w:rFonts w:ascii="Times New Roman" w:eastAsia="Times New Roman" w:hAnsi="Times New Roman" w:cs="Times New Roman"/>
                <w:color w:val="000000"/>
              </w:rPr>
              <w:t>0.007674448</w:t>
            </w:r>
          </w:p>
        </w:tc>
      </w:tr>
    </w:tbl>
    <w:p w14:paraId="323BF3AE" w14:textId="1DEB149A" w:rsidR="00521E03" w:rsidRDefault="00521E03" w:rsidP="00521E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Reads aligning to regions coding &gt;1 gene are listed using the </w:t>
      </w:r>
      <w:proofErr w:type="spellStart"/>
      <w:r>
        <w:rPr>
          <w:rFonts w:ascii="Times New Roman" w:hAnsi="Times New Roman" w:cs="Times New Roman"/>
        </w:rPr>
        <w:t>FlyBase</w:t>
      </w:r>
      <w:proofErr w:type="spellEnd"/>
      <w:r>
        <w:rPr>
          <w:rFonts w:ascii="Times New Roman" w:hAnsi="Times New Roman" w:cs="Times New Roman"/>
        </w:rPr>
        <w:t xml:space="preserve"> IDs for the multiple genes</w:t>
      </w:r>
      <w:r w:rsidR="006377D0">
        <w:rPr>
          <w:rFonts w:ascii="Times New Roman" w:hAnsi="Times New Roman" w:cs="Times New Roman"/>
        </w:rPr>
        <w:t>.</w:t>
      </w:r>
    </w:p>
    <w:p w14:paraId="698EA809" w14:textId="4754DE90" w:rsidR="00AB72B1" w:rsidRDefault="00AB72B1" w:rsidP="00521E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</w:t>
      </w:r>
      <w:r w:rsidR="00A5069A">
        <w:rPr>
          <w:rFonts w:ascii="Times New Roman" w:hAnsi="Times New Roman" w:cs="Times New Roman"/>
        </w:rPr>
        <w:t xml:space="preserve"> Fold-changes calculated by </w:t>
      </w:r>
      <w:proofErr w:type="spellStart"/>
      <w:r w:rsidR="00A5069A">
        <w:rPr>
          <w:rFonts w:ascii="Times New Roman" w:hAnsi="Times New Roman" w:cs="Times New Roman"/>
        </w:rPr>
        <w:t>DESeq</w:t>
      </w:r>
      <w:proofErr w:type="spellEnd"/>
      <w:r w:rsidR="00A5069A">
        <w:rPr>
          <w:rFonts w:ascii="Times New Roman" w:hAnsi="Times New Roman" w:cs="Times New Roman"/>
        </w:rPr>
        <w:t xml:space="preserve"> from expression coefficients</w:t>
      </w:r>
      <w:r w:rsidR="006377D0">
        <w:rPr>
          <w:rFonts w:ascii="Times New Roman" w:hAnsi="Times New Roman" w:cs="Times New Roman"/>
        </w:rPr>
        <w:t>.</w:t>
      </w:r>
    </w:p>
    <w:p w14:paraId="410038EC" w14:textId="19F1BA8E" w:rsidR="00E12F32" w:rsidRPr="00521E03" w:rsidRDefault="00AB72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*</w:t>
      </w:r>
      <w:r w:rsidR="00521E03">
        <w:rPr>
          <w:rFonts w:ascii="Times New Roman" w:hAnsi="Times New Roman" w:cs="Times New Roman"/>
        </w:rPr>
        <w:t xml:space="preserve"> </w:t>
      </w:r>
      <w:proofErr w:type="spellStart"/>
      <w:r w:rsidR="00521E03">
        <w:rPr>
          <w:rFonts w:ascii="Times New Roman" w:hAnsi="Times New Roman" w:cs="Times New Roman"/>
        </w:rPr>
        <w:t>Benjamini</w:t>
      </w:r>
      <w:proofErr w:type="spellEnd"/>
      <w:r w:rsidR="00521E03">
        <w:rPr>
          <w:rFonts w:ascii="Times New Roman" w:hAnsi="Times New Roman" w:cs="Times New Roman"/>
        </w:rPr>
        <w:t xml:space="preserve">-Hochberg correction, P-value for microbiota accounting for sequencing lane and </w:t>
      </w:r>
      <w:r w:rsidR="00521E03" w:rsidRPr="00EC6B5E">
        <w:rPr>
          <w:rFonts w:ascii="Times New Roman" w:hAnsi="Times New Roman" w:cs="Times New Roman"/>
          <w:i/>
        </w:rPr>
        <w:t>Drosophila</w:t>
      </w:r>
      <w:r w:rsidR="00521E03">
        <w:rPr>
          <w:rFonts w:ascii="Times New Roman" w:hAnsi="Times New Roman" w:cs="Times New Roman"/>
        </w:rPr>
        <w:t xml:space="preserve"> genotype.</w:t>
      </w:r>
    </w:p>
    <w:sectPr w:rsidR="00E12F32" w:rsidRPr="00521E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E03"/>
    <w:rsid w:val="00476EF2"/>
    <w:rsid w:val="00521E03"/>
    <w:rsid w:val="006377D0"/>
    <w:rsid w:val="00643154"/>
    <w:rsid w:val="00A5069A"/>
    <w:rsid w:val="00AB72B1"/>
    <w:rsid w:val="00B75672"/>
    <w:rsid w:val="00CE05D1"/>
    <w:rsid w:val="00E12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FEE6FA"/>
  <w15:docId w15:val="{B743C99D-CEA4-4F91-BDA7-5A8B4303D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1E0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1E0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89</Words>
  <Characters>392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4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E. Douglas</dc:creator>
  <cp:keywords/>
  <dc:description/>
  <cp:lastModifiedBy>Angela E. Douglas</cp:lastModifiedBy>
  <cp:revision>3</cp:revision>
  <dcterms:created xsi:type="dcterms:W3CDTF">2016-10-14T16:55:00Z</dcterms:created>
  <dcterms:modified xsi:type="dcterms:W3CDTF">2016-11-08T02:39:00Z</dcterms:modified>
</cp:coreProperties>
</file>